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0ACB9" w14:textId="77777777" w:rsidR="007F28BD" w:rsidRPr="005A0071" w:rsidRDefault="007F28BD" w:rsidP="007F28BD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able S3</w:t>
      </w:r>
      <w:r w:rsidRPr="005A0071">
        <w:rPr>
          <w:b/>
          <w:bCs/>
          <w:sz w:val="22"/>
          <w:szCs w:val="22"/>
        </w:rPr>
        <w:t>. Group-wise comparisons between DTI metrics and PET positivity (</w:t>
      </w:r>
      <w:r>
        <w:rPr>
          <w:b/>
          <w:bCs/>
          <w:i/>
          <w:iCs/>
          <w:sz w:val="22"/>
          <w:szCs w:val="22"/>
        </w:rPr>
        <w:t xml:space="preserve">p </w:t>
      </w:r>
      <w:r w:rsidRPr="005A0071">
        <w:rPr>
          <w:b/>
          <w:bCs/>
          <w:sz w:val="22"/>
          <w:szCs w:val="22"/>
        </w:rPr>
        <w:t>&lt;</w:t>
      </w:r>
      <w:r>
        <w:rPr>
          <w:b/>
          <w:bCs/>
          <w:sz w:val="22"/>
          <w:szCs w:val="22"/>
        </w:rPr>
        <w:t xml:space="preserve"> </w:t>
      </w:r>
      <w:r w:rsidRPr="005A0071">
        <w:rPr>
          <w:b/>
          <w:bCs/>
          <w:sz w:val="22"/>
          <w:szCs w:val="22"/>
        </w:rPr>
        <w:t>.0125 only)</w:t>
      </w:r>
      <w:r>
        <w:rPr>
          <w:b/>
          <w:bCs/>
          <w:sz w:val="22"/>
          <w:szCs w:val="22"/>
        </w:rPr>
        <w:t>: Female vs Male</w:t>
      </w:r>
      <w:r w:rsidRPr="005A0071">
        <w:rPr>
          <w:b/>
          <w:bCs/>
          <w:sz w:val="22"/>
          <w:szCs w:val="22"/>
        </w:rPr>
        <w:t xml:space="preserve">. </w:t>
      </w:r>
    </w:p>
    <w:p w14:paraId="123F235B" w14:textId="77777777" w:rsidR="007F28BD" w:rsidRDefault="007F28BD" w:rsidP="007F28BD">
      <w:pPr>
        <w:rPr>
          <w:rFonts w:ascii="Aptos" w:hAnsi="Aptos"/>
          <w:sz w:val="18"/>
          <w:szCs w:val="18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626"/>
        <w:gridCol w:w="1212"/>
        <w:gridCol w:w="755"/>
        <w:gridCol w:w="867"/>
        <w:gridCol w:w="1142"/>
        <w:gridCol w:w="1153"/>
        <w:gridCol w:w="1112"/>
        <w:gridCol w:w="1153"/>
      </w:tblGrid>
      <w:tr w:rsidR="007F28BD" w:rsidRPr="007710F6" w14:paraId="69F151AA" w14:textId="77777777" w:rsidTr="00A301E3">
        <w:trPr>
          <w:trHeight w:val="300"/>
        </w:trPr>
        <w:tc>
          <w:tcPr>
            <w:tcW w:w="90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B3C0DFD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Female</w:t>
            </w:r>
          </w:p>
        </w:tc>
      </w:tr>
      <w:tr w:rsidR="007F28BD" w:rsidRPr="007710F6" w14:paraId="3BB11357" w14:textId="77777777" w:rsidTr="00A301E3">
        <w:trPr>
          <w:trHeight w:val="56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6CDC8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687D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286C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8AA59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C0B7F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0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E7F3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6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FC78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3AFF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5)</w:t>
            </w:r>
          </w:p>
        </w:tc>
      </w:tr>
      <w:tr w:rsidR="007F28BD" w:rsidRPr="007710F6" w14:paraId="3C06F974" w14:textId="77777777" w:rsidTr="00A301E3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CE1E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Mean </w:t>
            </w: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Diffusivit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22C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C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8EF0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9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699C3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5ACEC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056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5A7"/>
            <w:noWrap/>
            <w:vAlign w:val="center"/>
            <w:hideMark/>
          </w:tcPr>
          <w:p w14:paraId="6F27C6D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2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7F4"/>
            <w:noWrap/>
            <w:vAlign w:val="center"/>
            <w:hideMark/>
          </w:tcPr>
          <w:p w14:paraId="64039ED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2.0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9CB"/>
            <w:noWrap/>
            <w:vAlign w:val="center"/>
            <w:hideMark/>
          </w:tcPr>
          <w:p w14:paraId="79F1604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2%</w:t>
            </w:r>
          </w:p>
        </w:tc>
      </w:tr>
      <w:tr w:rsidR="007F28BD" w:rsidRPr="007710F6" w14:paraId="31F46446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CAE6E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A34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ATR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FC0A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F21AF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C0DF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133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60AFA87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6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3"/>
            <w:noWrap/>
            <w:vAlign w:val="center"/>
            <w:hideMark/>
          </w:tcPr>
          <w:p w14:paraId="4DDE0BB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.4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5A74127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5%</w:t>
            </w:r>
          </w:p>
        </w:tc>
      </w:tr>
      <w:tr w:rsidR="007F28BD" w:rsidRPr="007710F6" w14:paraId="219F7C4D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A880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7EC8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9A919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8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8E47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0C46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63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3B6"/>
            <w:noWrap/>
            <w:vAlign w:val="center"/>
            <w:hideMark/>
          </w:tcPr>
          <w:p w14:paraId="5B4A8458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1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4FB"/>
            <w:noWrap/>
            <w:vAlign w:val="center"/>
            <w:hideMark/>
          </w:tcPr>
          <w:p w14:paraId="54C40C45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5.2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1F9"/>
            <w:noWrap/>
            <w:vAlign w:val="center"/>
            <w:hideMark/>
          </w:tcPr>
          <w:p w14:paraId="001786E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4.5%</w:t>
            </w:r>
          </w:p>
        </w:tc>
      </w:tr>
      <w:tr w:rsidR="007F28BD" w:rsidRPr="007710F6" w14:paraId="5FE84D60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5FC6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398C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78B0B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7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E275F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2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94373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96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9AC"/>
            <w:noWrap/>
            <w:vAlign w:val="center"/>
            <w:hideMark/>
          </w:tcPr>
          <w:p w14:paraId="7DCD67BE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2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87"/>
            <w:noWrap/>
            <w:vAlign w:val="center"/>
            <w:hideMark/>
          </w:tcPr>
          <w:p w14:paraId="4C11E37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4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86"/>
            <w:noWrap/>
            <w:vAlign w:val="center"/>
            <w:hideMark/>
          </w:tcPr>
          <w:p w14:paraId="6550981C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4.5%</w:t>
            </w:r>
          </w:p>
        </w:tc>
      </w:tr>
      <w:tr w:rsidR="007F28BD" w:rsidRPr="007710F6" w14:paraId="069D2992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D4898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6DE9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ILF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110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A3345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DCB17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75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87A"/>
            <w:noWrap/>
            <w:vAlign w:val="center"/>
            <w:hideMark/>
          </w:tcPr>
          <w:p w14:paraId="1374EFD9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5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noWrap/>
            <w:vAlign w:val="center"/>
            <w:hideMark/>
          </w:tcPr>
          <w:p w14:paraId="08221E0B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7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BCE"/>
            <w:noWrap/>
            <w:vAlign w:val="center"/>
            <w:hideMark/>
          </w:tcPr>
          <w:p w14:paraId="1FE7470B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10.0%</w:t>
            </w:r>
          </w:p>
        </w:tc>
      </w:tr>
      <w:tr w:rsidR="007F28BD" w:rsidRPr="007710F6" w14:paraId="19D64C2A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07ED5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EA57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SLFB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DC7C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4F99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75AA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868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noWrap/>
            <w:vAlign w:val="center"/>
            <w:hideMark/>
          </w:tcPr>
          <w:p w14:paraId="0F2DF29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9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0BF711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7.3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vAlign w:val="center"/>
            <w:hideMark/>
          </w:tcPr>
          <w:p w14:paraId="7B62D6C5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6.5%</w:t>
            </w:r>
          </w:p>
        </w:tc>
      </w:tr>
      <w:tr w:rsidR="007F28BD" w:rsidRPr="007710F6" w14:paraId="76E4672C" w14:textId="77777777" w:rsidTr="00A301E3">
        <w:trPr>
          <w:trHeight w:val="300"/>
        </w:trPr>
        <w:tc>
          <w:tcPr>
            <w:tcW w:w="90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D349FD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FFFFFF"/>
                <w:sz w:val="18"/>
                <w:szCs w:val="18"/>
                <w:lang w:eastAsia="ko-KR"/>
              </w:rPr>
              <w:t>Male</w:t>
            </w:r>
          </w:p>
        </w:tc>
      </w:tr>
      <w:tr w:rsidR="007F28BD" w:rsidRPr="007710F6" w14:paraId="750B5EA7" w14:textId="77777777" w:rsidTr="00A301E3">
        <w:trPr>
          <w:trHeight w:val="560"/>
        </w:trPr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6F70D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06F23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Fiber Trac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5B2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R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97495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Aptos" w:eastAsia="Times New Roman" w:hAnsi="Aptos" w:cs="Calibri"/>
                <w:b/>
                <w:bCs/>
                <w:i/>
                <w:iCs/>
                <w:color w:val="000000"/>
                <w:sz w:val="18"/>
                <w:szCs w:val="18"/>
                <w:lang w:eastAsia="ko-KR"/>
              </w:rPr>
              <w:t>p-</w:t>
            </w:r>
            <w:r w:rsidRPr="00954F30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A3F6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0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88D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-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7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6BB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-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E329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t xml:space="preserve">FBP+ FTP+ </w:t>
            </w:r>
            <w:r w:rsidRPr="007710F6">
              <w:rPr>
                <w:rFonts w:ascii="Aptos" w:eastAsia="Times New Roman" w:hAnsi="Aptos" w:cs="Calibri"/>
                <w:b/>
                <w:bCs/>
                <w:color w:val="000000"/>
                <w:sz w:val="18"/>
                <w:szCs w:val="18"/>
                <w:lang w:eastAsia="ko-KR"/>
              </w:rPr>
              <w:br/>
              <w:t>(n = 23)</w:t>
            </w:r>
          </w:p>
        </w:tc>
      </w:tr>
      <w:tr w:rsidR="007F28BD" w:rsidRPr="007710F6" w14:paraId="3CE1466A" w14:textId="77777777" w:rsidTr="00A301E3">
        <w:trPr>
          <w:trHeight w:val="300"/>
        </w:trPr>
        <w:tc>
          <w:tcPr>
            <w:tcW w:w="1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26CD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 xml:space="preserve">Fractional </w:t>
            </w: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br/>
              <w:t>Anisotropy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C632A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gLR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4E9D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6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AF389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01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D84F1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27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5DB"/>
            <w:noWrap/>
            <w:vAlign w:val="center"/>
            <w:hideMark/>
          </w:tcPr>
          <w:p w14:paraId="4F51F7E7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10.0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EF"/>
            <w:noWrap/>
            <w:vAlign w:val="center"/>
            <w:hideMark/>
          </w:tcPr>
          <w:p w14:paraId="16A03768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0.5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1B7A4622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20.6%</w:t>
            </w:r>
          </w:p>
        </w:tc>
      </w:tr>
      <w:tr w:rsidR="007F28BD" w:rsidRPr="007710F6" w14:paraId="39C7A123" w14:textId="77777777" w:rsidTr="00A301E3">
        <w:trPr>
          <w:trHeight w:val="300"/>
        </w:trPr>
        <w:tc>
          <w:tcPr>
            <w:tcW w:w="1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35F6" w14:textId="77777777" w:rsidR="007F28BD" w:rsidRPr="007710F6" w:rsidRDefault="007F28BD" w:rsidP="00A301E3">
            <w:pPr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F5F6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CST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9ECE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5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626C4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010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A168D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0.412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noWrap/>
            <w:vAlign w:val="center"/>
            <w:hideMark/>
          </w:tcPr>
          <w:p w14:paraId="5D9007E5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7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E"/>
            <w:noWrap/>
            <w:vAlign w:val="center"/>
            <w:hideMark/>
          </w:tcPr>
          <w:p w14:paraId="798BD2E0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8.6%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4E3"/>
            <w:noWrap/>
            <w:vAlign w:val="center"/>
            <w:hideMark/>
          </w:tcPr>
          <w:p w14:paraId="0425D0CB" w14:textId="77777777" w:rsidR="007F28BD" w:rsidRPr="007710F6" w:rsidRDefault="007F28BD" w:rsidP="00A301E3">
            <w:pPr>
              <w:jc w:val="center"/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</w:pPr>
            <w:r w:rsidRPr="007710F6">
              <w:rPr>
                <w:rFonts w:ascii="Aptos" w:eastAsia="Times New Roman" w:hAnsi="Aptos" w:cs="Calibri"/>
                <w:color w:val="000000"/>
                <w:sz w:val="18"/>
                <w:szCs w:val="18"/>
                <w:lang w:eastAsia="ko-KR"/>
              </w:rPr>
              <w:t>-6.4%</w:t>
            </w:r>
          </w:p>
        </w:tc>
      </w:tr>
    </w:tbl>
    <w:p w14:paraId="21377B8F" w14:textId="77777777" w:rsidR="00D819DB" w:rsidRDefault="00D819DB"/>
    <w:sectPr w:rsidR="00D81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BD"/>
    <w:rsid w:val="00016E01"/>
    <w:rsid w:val="00022CD7"/>
    <w:rsid w:val="0003343C"/>
    <w:rsid w:val="00040F06"/>
    <w:rsid w:val="00055A5E"/>
    <w:rsid w:val="00056105"/>
    <w:rsid w:val="00080C8E"/>
    <w:rsid w:val="00092782"/>
    <w:rsid w:val="000C2F01"/>
    <w:rsid w:val="000D156C"/>
    <w:rsid w:val="000D428F"/>
    <w:rsid w:val="000E28E7"/>
    <w:rsid w:val="000F010E"/>
    <w:rsid w:val="001167B4"/>
    <w:rsid w:val="00121173"/>
    <w:rsid w:val="0013243A"/>
    <w:rsid w:val="0014444F"/>
    <w:rsid w:val="00157121"/>
    <w:rsid w:val="001732A1"/>
    <w:rsid w:val="00180D96"/>
    <w:rsid w:val="001A4E4D"/>
    <w:rsid w:val="001A5E73"/>
    <w:rsid w:val="001B261D"/>
    <w:rsid w:val="001B2646"/>
    <w:rsid w:val="001B4A1A"/>
    <w:rsid w:val="001B732E"/>
    <w:rsid w:val="001C29E5"/>
    <w:rsid w:val="001F0621"/>
    <w:rsid w:val="001F5CB4"/>
    <w:rsid w:val="00204F0C"/>
    <w:rsid w:val="00205C38"/>
    <w:rsid w:val="002206FF"/>
    <w:rsid w:val="0022709A"/>
    <w:rsid w:val="002308A8"/>
    <w:rsid w:val="00251B6E"/>
    <w:rsid w:val="00267440"/>
    <w:rsid w:val="00281072"/>
    <w:rsid w:val="00290DDA"/>
    <w:rsid w:val="002929BA"/>
    <w:rsid w:val="00296AB9"/>
    <w:rsid w:val="002A496F"/>
    <w:rsid w:val="002B25EC"/>
    <w:rsid w:val="002B75BA"/>
    <w:rsid w:val="002C07EF"/>
    <w:rsid w:val="002C2337"/>
    <w:rsid w:val="002E576C"/>
    <w:rsid w:val="002E649A"/>
    <w:rsid w:val="003033BD"/>
    <w:rsid w:val="00311337"/>
    <w:rsid w:val="00317D60"/>
    <w:rsid w:val="003243B5"/>
    <w:rsid w:val="0033115D"/>
    <w:rsid w:val="00332433"/>
    <w:rsid w:val="00335D72"/>
    <w:rsid w:val="00336238"/>
    <w:rsid w:val="00352044"/>
    <w:rsid w:val="00357648"/>
    <w:rsid w:val="00357DB7"/>
    <w:rsid w:val="00372A3E"/>
    <w:rsid w:val="00382467"/>
    <w:rsid w:val="00386D1C"/>
    <w:rsid w:val="00387295"/>
    <w:rsid w:val="003A4D27"/>
    <w:rsid w:val="003E0A47"/>
    <w:rsid w:val="003F3F8D"/>
    <w:rsid w:val="00404EE8"/>
    <w:rsid w:val="0041123B"/>
    <w:rsid w:val="00416E14"/>
    <w:rsid w:val="00431385"/>
    <w:rsid w:val="00433081"/>
    <w:rsid w:val="004357BA"/>
    <w:rsid w:val="00446FF4"/>
    <w:rsid w:val="00447230"/>
    <w:rsid w:val="00470F9C"/>
    <w:rsid w:val="004721FE"/>
    <w:rsid w:val="00473803"/>
    <w:rsid w:val="004D6318"/>
    <w:rsid w:val="004E08B0"/>
    <w:rsid w:val="004E65A5"/>
    <w:rsid w:val="00502B68"/>
    <w:rsid w:val="005320EA"/>
    <w:rsid w:val="00544933"/>
    <w:rsid w:val="00554241"/>
    <w:rsid w:val="00561836"/>
    <w:rsid w:val="005745A7"/>
    <w:rsid w:val="00582929"/>
    <w:rsid w:val="00585D82"/>
    <w:rsid w:val="00595FC4"/>
    <w:rsid w:val="005B18FD"/>
    <w:rsid w:val="005B7695"/>
    <w:rsid w:val="005E1DA2"/>
    <w:rsid w:val="005F06A9"/>
    <w:rsid w:val="005F6643"/>
    <w:rsid w:val="00613FB0"/>
    <w:rsid w:val="006355A0"/>
    <w:rsid w:val="00674975"/>
    <w:rsid w:val="0068109C"/>
    <w:rsid w:val="00685AD8"/>
    <w:rsid w:val="006929FD"/>
    <w:rsid w:val="006C3613"/>
    <w:rsid w:val="006C4151"/>
    <w:rsid w:val="006D069F"/>
    <w:rsid w:val="006D3EB0"/>
    <w:rsid w:val="006D5CC0"/>
    <w:rsid w:val="006D6752"/>
    <w:rsid w:val="006E03D3"/>
    <w:rsid w:val="006E3CE1"/>
    <w:rsid w:val="00711D94"/>
    <w:rsid w:val="00717736"/>
    <w:rsid w:val="00724511"/>
    <w:rsid w:val="007638E7"/>
    <w:rsid w:val="00765CC7"/>
    <w:rsid w:val="00767483"/>
    <w:rsid w:val="00772AED"/>
    <w:rsid w:val="007824AB"/>
    <w:rsid w:val="00784D0A"/>
    <w:rsid w:val="0079050C"/>
    <w:rsid w:val="007A0D6C"/>
    <w:rsid w:val="007B18FC"/>
    <w:rsid w:val="007C2536"/>
    <w:rsid w:val="007F28BD"/>
    <w:rsid w:val="007F2A30"/>
    <w:rsid w:val="007F3759"/>
    <w:rsid w:val="0080509F"/>
    <w:rsid w:val="008057E7"/>
    <w:rsid w:val="0080657E"/>
    <w:rsid w:val="00832009"/>
    <w:rsid w:val="008335B8"/>
    <w:rsid w:val="00841953"/>
    <w:rsid w:val="00845784"/>
    <w:rsid w:val="00862C53"/>
    <w:rsid w:val="00871835"/>
    <w:rsid w:val="008A01EB"/>
    <w:rsid w:val="008A4EFA"/>
    <w:rsid w:val="008B0541"/>
    <w:rsid w:val="008B4109"/>
    <w:rsid w:val="008D6650"/>
    <w:rsid w:val="008D7947"/>
    <w:rsid w:val="008F7069"/>
    <w:rsid w:val="0090076A"/>
    <w:rsid w:val="009046A6"/>
    <w:rsid w:val="00930521"/>
    <w:rsid w:val="00932386"/>
    <w:rsid w:val="00940F6C"/>
    <w:rsid w:val="009544B1"/>
    <w:rsid w:val="00956C46"/>
    <w:rsid w:val="00961711"/>
    <w:rsid w:val="00961FB0"/>
    <w:rsid w:val="0097285F"/>
    <w:rsid w:val="00981367"/>
    <w:rsid w:val="00984DB4"/>
    <w:rsid w:val="009A3699"/>
    <w:rsid w:val="009A3820"/>
    <w:rsid w:val="009B39B4"/>
    <w:rsid w:val="009E2D07"/>
    <w:rsid w:val="00A03FE5"/>
    <w:rsid w:val="00A11121"/>
    <w:rsid w:val="00A50B96"/>
    <w:rsid w:val="00A602B6"/>
    <w:rsid w:val="00A622D2"/>
    <w:rsid w:val="00A803C3"/>
    <w:rsid w:val="00AA6914"/>
    <w:rsid w:val="00AA7D81"/>
    <w:rsid w:val="00AB3C23"/>
    <w:rsid w:val="00AB5258"/>
    <w:rsid w:val="00AE3C33"/>
    <w:rsid w:val="00AE4BB0"/>
    <w:rsid w:val="00AF2994"/>
    <w:rsid w:val="00AF508A"/>
    <w:rsid w:val="00AF6B1B"/>
    <w:rsid w:val="00B015F8"/>
    <w:rsid w:val="00B01744"/>
    <w:rsid w:val="00B22E73"/>
    <w:rsid w:val="00B300D7"/>
    <w:rsid w:val="00B5452A"/>
    <w:rsid w:val="00B56070"/>
    <w:rsid w:val="00B57F63"/>
    <w:rsid w:val="00B73B75"/>
    <w:rsid w:val="00B75ACB"/>
    <w:rsid w:val="00B76342"/>
    <w:rsid w:val="00B8682E"/>
    <w:rsid w:val="00B86DE9"/>
    <w:rsid w:val="00BA0D47"/>
    <w:rsid w:val="00BB2879"/>
    <w:rsid w:val="00BC6C45"/>
    <w:rsid w:val="00BE10FE"/>
    <w:rsid w:val="00BE329D"/>
    <w:rsid w:val="00BF4F62"/>
    <w:rsid w:val="00C06544"/>
    <w:rsid w:val="00C071E0"/>
    <w:rsid w:val="00C209FC"/>
    <w:rsid w:val="00C33682"/>
    <w:rsid w:val="00C57B17"/>
    <w:rsid w:val="00C84FF1"/>
    <w:rsid w:val="00C852AD"/>
    <w:rsid w:val="00C96D68"/>
    <w:rsid w:val="00CD080D"/>
    <w:rsid w:val="00CD2499"/>
    <w:rsid w:val="00CF59C1"/>
    <w:rsid w:val="00D00B15"/>
    <w:rsid w:val="00D06888"/>
    <w:rsid w:val="00D239B4"/>
    <w:rsid w:val="00D31478"/>
    <w:rsid w:val="00D3368A"/>
    <w:rsid w:val="00D34F23"/>
    <w:rsid w:val="00D40574"/>
    <w:rsid w:val="00D409FC"/>
    <w:rsid w:val="00D53E08"/>
    <w:rsid w:val="00D55014"/>
    <w:rsid w:val="00D57A9D"/>
    <w:rsid w:val="00D7518B"/>
    <w:rsid w:val="00D81206"/>
    <w:rsid w:val="00D819DB"/>
    <w:rsid w:val="00D83EA3"/>
    <w:rsid w:val="00DB15F6"/>
    <w:rsid w:val="00DB1E38"/>
    <w:rsid w:val="00DB30AE"/>
    <w:rsid w:val="00E0110B"/>
    <w:rsid w:val="00E07712"/>
    <w:rsid w:val="00E10EDF"/>
    <w:rsid w:val="00E14CDC"/>
    <w:rsid w:val="00E234C8"/>
    <w:rsid w:val="00E36893"/>
    <w:rsid w:val="00E37FC7"/>
    <w:rsid w:val="00E460C5"/>
    <w:rsid w:val="00E56471"/>
    <w:rsid w:val="00E67905"/>
    <w:rsid w:val="00E73B14"/>
    <w:rsid w:val="00E749D5"/>
    <w:rsid w:val="00E771D2"/>
    <w:rsid w:val="00E82EC8"/>
    <w:rsid w:val="00EA6921"/>
    <w:rsid w:val="00EB046B"/>
    <w:rsid w:val="00EC500F"/>
    <w:rsid w:val="00EC7BFC"/>
    <w:rsid w:val="00EE5203"/>
    <w:rsid w:val="00F130A7"/>
    <w:rsid w:val="00F1503F"/>
    <w:rsid w:val="00F17003"/>
    <w:rsid w:val="00F243B6"/>
    <w:rsid w:val="00F52C11"/>
    <w:rsid w:val="00F631A4"/>
    <w:rsid w:val="00F72D91"/>
    <w:rsid w:val="00F771DA"/>
    <w:rsid w:val="00F777D9"/>
    <w:rsid w:val="00F93453"/>
    <w:rsid w:val="00FA4916"/>
    <w:rsid w:val="00FB1D14"/>
    <w:rsid w:val="00FC049B"/>
    <w:rsid w:val="00FC7787"/>
    <w:rsid w:val="00FD0EA2"/>
    <w:rsid w:val="00FD27AA"/>
    <w:rsid w:val="00FD6CBC"/>
    <w:rsid w:val="00FE2FAF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67F8A"/>
  <w15:chartTrackingRefBased/>
  <w15:docId w15:val="{1306DE08-B910-1B40-8613-FCB7FF9F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8BD"/>
    <w:pPr>
      <w:spacing w:after="0" w:line="240" w:lineRule="auto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8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8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8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8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8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8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8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8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8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8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8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8B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8BD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8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Chul Yoon</dc:creator>
  <cp:keywords/>
  <dc:description/>
  <cp:lastModifiedBy>Byung Chul Yoon</cp:lastModifiedBy>
  <cp:revision>1</cp:revision>
  <dcterms:created xsi:type="dcterms:W3CDTF">2026-03-25T15:50:00Z</dcterms:created>
  <dcterms:modified xsi:type="dcterms:W3CDTF">2026-03-25T15:50:00Z</dcterms:modified>
</cp:coreProperties>
</file>